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660F0D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3903980"/>
            <wp:effectExtent l="0" t="0" r="3810" b="12700"/>
            <wp:docPr id="1" name="图片 1" descr="副本DF数据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副本DF数据-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90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21B44B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Figure S1. </w:t>
      </w:r>
      <w:r>
        <w:rPr>
          <w:rFonts w:hint="eastAsia"/>
          <w:b w:val="0"/>
          <w:bCs w:val="0"/>
          <w:lang w:val="en-US" w:eastAsia="zh-CN"/>
        </w:rPr>
        <w:t xml:space="preserve">The diagrams of PF ,DF induction curve and DF decay curve in one measurement. </w:t>
      </w:r>
    </w:p>
    <w:p w14:paraId="065DEE07">
      <w:pPr>
        <w:rPr>
          <w:rFonts w:hint="default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The prompt chlorophyll a fluorescence (PF) of the leaves increases following illumination,The DF induction curve </w:t>
      </w:r>
      <w:r>
        <w:rPr>
          <w:rFonts w:cs="Times New Roman"/>
        </w:rPr>
        <w:t>construct</w:t>
      </w:r>
      <w:r>
        <w:rPr>
          <w:rFonts w:hint="eastAsia"/>
          <w:b w:val="0"/>
          <w:bCs w:val="0"/>
          <w:lang w:val="en-US" w:eastAsia="zh-CN"/>
        </w:rPr>
        <w:t xml:space="preserve"> by the DF signals are measured at the same point in the dark interval,</w:t>
      </w:r>
    </w:p>
    <w:p w14:paraId="07FC19E0">
      <w:pPr>
        <w:rPr>
          <w:rFonts w:hint="default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DF decay curve reflects the phenomenon where the DF intensity gradually decreases during each dark interval.</w:t>
      </w:r>
      <w:bookmarkStart w:id="0" w:name="_GoBack"/>
      <w:bookmarkEnd w:id="0"/>
    </w:p>
    <w:p w14:paraId="58C54DB5">
      <w:pPr>
        <w:rPr>
          <w:rFonts w:hint="eastAsia"/>
          <w:b w:val="0"/>
          <w:bCs w:val="0"/>
          <w:lang w:val="en-US" w:eastAsia="zh-CN"/>
        </w:rPr>
      </w:pPr>
    </w:p>
    <w:p w14:paraId="54ABEF30">
      <w:p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drawing>
          <wp:inline distT="0" distB="0" distL="114300" distR="114300">
            <wp:extent cx="5367655" cy="1610995"/>
            <wp:effectExtent l="0" t="0" r="12065" b="4445"/>
            <wp:docPr id="2" name="图片 2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67655" cy="1610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1F6962">
      <w:pPr>
        <w:rPr>
          <w:rFonts w:hint="default"/>
          <w:b w:val="0"/>
          <w:bCs w:val="0"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Figure S2. DF decay curves at I1 in different cultivar groups treated for different time. </w:t>
      </w:r>
      <w:r>
        <w:rPr>
          <w:rFonts w:hint="eastAsia"/>
          <w:b w:val="0"/>
          <w:bCs w:val="0"/>
          <w:lang w:val="en-US" w:eastAsia="zh-CN"/>
        </w:rPr>
        <w:t>A: Before treatment; B: treated for 2 days;C:Treated for 4 days. Each curve was the average of all wheat cultivars in the corresponding group(G1, G2, and G3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D50DC8"/>
    <w:rsid w:val="078A56A1"/>
    <w:rsid w:val="15BF393E"/>
    <w:rsid w:val="296B2986"/>
    <w:rsid w:val="2C491D5B"/>
    <w:rsid w:val="304A4334"/>
    <w:rsid w:val="305B1071"/>
    <w:rsid w:val="54616A58"/>
    <w:rsid w:val="79FE72AE"/>
    <w:rsid w:val="7AA36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4</Words>
  <Characters>415</Characters>
  <Lines>0</Lines>
  <Paragraphs>0</Paragraphs>
  <TotalTime>7</TotalTime>
  <ScaleCrop>false</ScaleCrop>
  <LinksUpToDate>false</LinksUpToDate>
  <CharactersWithSpaces>49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3T09:50:00Z</dcterms:created>
  <dc:creator>Lenovo</dc:creator>
  <cp:lastModifiedBy>思梦</cp:lastModifiedBy>
  <dcterms:modified xsi:type="dcterms:W3CDTF">2025-04-10T08:19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Yjc2NzE3MTVhN2ExNDA2MjkwMTIyZjMxZjIzM2I5YTEiLCJ1c2VySWQiOiIxMjE4MTg2NDgxIn0=</vt:lpwstr>
  </property>
  <property fmtid="{D5CDD505-2E9C-101B-9397-08002B2CF9AE}" pid="4" name="ICV">
    <vt:lpwstr>176E1ADE385244EB8AE2A0D2556BE091_12</vt:lpwstr>
  </property>
</Properties>
</file>